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32186" w14:textId="764A5D6B" w:rsidR="00CC0B53" w:rsidRPr="003D204A" w:rsidRDefault="00CC0B53">
      <w:pPr>
        <w:rPr>
          <w:rFonts w:ascii="Arial" w:hAnsi="Arial" w:cs="Arial"/>
          <w:color w:val="FF0000"/>
          <w:sz w:val="2"/>
          <w:szCs w:val="2"/>
        </w:rPr>
      </w:pPr>
    </w:p>
    <w:tbl>
      <w:tblPr>
        <w:tblW w:w="9159" w:type="dxa"/>
        <w:tblLook w:val="04A0" w:firstRow="1" w:lastRow="0" w:firstColumn="1" w:lastColumn="0" w:noHBand="0" w:noVBand="1"/>
      </w:tblPr>
      <w:tblGrid>
        <w:gridCol w:w="3261"/>
        <w:gridCol w:w="1361"/>
        <w:gridCol w:w="1361"/>
        <w:gridCol w:w="454"/>
        <w:gridCol w:w="1361"/>
        <w:gridCol w:w="1361"/>
      </w:tblGrid>
      <w:tr w:rsidR="00CA4896" w:rsidRPr="00B01752" w14:paraId="2C4FE2C8" w14:textId="77777777" w:rsidTr="00A64172">
        <w:trPr>
          <w:trHeight w:val="227"/>
        </w:trPr>
        <w:tc>
          <w:tcPr>
            <w:tcW w:w="326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1A4DD19" w14:textId="77777777" w:rsidR="00CA4896" w:rsidRPr="00A1022F" w:rsidRDefault="00CA4896" w:rsidP="00A64172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B5344" w14:textId="3080F904" w:rsidR="00CA4896" w:rsidRPr="00A1022F" w:rsidRDefault="00CA4896" w:rsidP="00A6417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1022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Rhinoptericola</w:t>
            </w:r>
            <w:proofErr w:type="spellEnd"/>
            <w:r w:rsidRPr="00A1022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022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megacantha</w:t>
            </w:r>
            <w:proofErr w:type="spellEnd"/>
          </w:p>
        </w:tc>
        <w:tc>
          <w:tcPr>
            <w:tcW w:w="45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287B" w14:textId="77777777" w:rsidR="00CA4896" w:rsidRPr="00A1022F" w:rsidRDefault="00CA4896" w:rsidP="00A6417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7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2053E" w14:textId="6CAF58CD" w:rsidR="00CA4896" w:rsidRPr="00A1022F" w:rsidRDefault="00CA4896" w:rsidP="00A64172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1022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Rhinoptericola</w:t>
            </w:r>
            <w:proofErr w:type="spellEnd"/>
            <w:r w:rsidRPr="00A1022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022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butlerae</w:t>
            </w:r>
            <w:proofErr w:type="spellEnd"/>
          </w:p>
        </w:tc>
      </w:tr>
      <w:tr w:rsidR="00797BA0" w:rsidRPr="00B01752" w14:paraId="05877C1C" w14:textId="77777777" w:rsidTr="00A64172">
        <w:trPr>
          <w:trHeight w:val="227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BBE288" w14:textId="77777777" w:rsidR="00A1022F" w:rsidRPr="00A1022F" w:rsidRDefault="00A1022F" w:rsidP="00A6417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asurement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E4703" w14:textId="62E3D066" w:rsidR="00A1022F" w:rsidRPr="00A1022F" w:rsidRDefault="00A1022F" w:rsidP="00A6417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riginal description</w:t>
            </w:r>
            <w:r w:rsidR="00B01752" w:rsidRPr="00B017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6FC22" w14:textId="77777777" w:rsidR="00A1022F" w:rsidRPr="00A1022F" w:rsidRDefault="00A1022F" w:rsidP="00A6417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his study</w:t>
            </w:r>
          </w:p>
        </w:tc>
        <w:tc>
          <w:tcPr>
            <w:tcW w:w="4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3671D" w14:textId="77777777" w:rsidR="00A1022F" w:rsidRPr="00A1022F" w:rsidRDefault="00A1022F" w:rsidP="00A6417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7974E" w14:textId="3592AAC4" w:rsidR="00A1022F" w:rsidRPr="00A1022F" w:rsidRDefault="00A1022F" w:rsidP="00A6417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riginal description</w:t>
            </w:r>
            <w:r w:rsidR="00B01752" w:rsidRPr="00B017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†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46806" w14:textId="77777777" w:rsidR="00A1022F" w:rsidRPr="00A1022F" w:rsidRDefault="00A1022F" w:rsidP="00A6417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his study</w:t>
            </w:r>
          </w:p>
        </w:tc>
      </w:tr>
      <w:tr w:rsidR="006D275D" w:rsidRPr="00B01752" w14:paraId="51CB7A0B" w14:textId="77777777" w:rsidTr="00A64172">
        <w:trPr>
          <w:trHeight w:val="227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0EE0D" w14:textId="77777777" w:rsidR="006D275D" w:rsidRPr="00A1022F" w:rsidRDefault="006D275D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 length (mature)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3A9452F" w14:textId="77777777" w:rsidR="006D275D" w:rsidRPr="00A1022F" w:rsidRDefault="006D275D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35–65 mm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FCFFB76" w14:textId="77777777" w:rsidR="006D275D" w:rsidRPr="00A1022F" w:rsidRDefault="006D275D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10.7–38.6 mm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9A1D" w14:textId="77777777" w:rsidR="006D275D" w:rsidRPr="00A1022F" w:rsidRDefault="006D275D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9AFF82" w14:textId="77777777" w:rsidR="006D275D" w:rsidRPr="00A1022F" w:rsidRDefault="006D275D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 mm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49082E" w14:textId="77777777" w:rsidR="006D275D" w:rsidRPr="00A1022F" w:rsidRDefault="006D275D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5–18.9 mm</w:t>
            </w:r>
          </w:p>
        </w:tc>
      </w:tr>
      <w:tr w:rsidR="006D275D" w:rsidRPr="00B01752" w14:paraId="192B1DA7" w14:textId="77777777" w:rsidTr="00A64172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5CDB8" w14:textId="77777777" w:rsidR="006D275D" w:rsidRPr="00A1022F" w:rsidRDefault="006D275D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 length (gravid)</w:t>
            </w:r>
          </w:p>
        </w:tc>
        <w:tc>
          <w:tcPr>
            <w:tcW w:w="1361" w:type="dxa"/>
            <w:vMerge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D81B788" w14:textId="77777777" w:rsidR="006D275D" w:rsidRPr="00A1022F" w:rsidRDefault="006D275D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46A8BE9" w14:textId="77777777" w:rsidR="006D275D" w:rsidRPr="00A1022F" w:rsidRDefault="006D275D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23.7–31.6 mm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49A1" w14:textId="77777777" w:rsidR="006D275D" w:rsidRPr="00A1022F" w:rsidRDefault="006D275D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731E" w14:textId="77777777" w:rsidR="006D275D" w:rsidRPr="00A1022F" w:rsidRDefault="006D275D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240044" w14:textId="77777777" w:rsidR="006D275D" w:rsidRPr="00A1022F" w:rsidRDefault="006D275D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7 mm</w:t>
            </w:r>
          </w:p>
        </w:tc>
      </w:tr>
      <w:tr w:rsidR="00797BA0" w:rsidRPr="00B01752" w14:paraId="75FFAF81" w14:textId="77777777" w:rsidTr="00A64172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D4757" w14:textId="77777777" w:rsidR="00A1022F" w:rsidRPr="00A1022F" w:rsidRDefault="00A1022F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ximum widt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46ACDF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700–9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62BFCD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657–1,20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FEAE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8B1F91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46ED06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4–1,059</w:t>
            </w:r>
          </w:p>
        </w:tc>
      </w:tr>
      <w:tr w:rsidR="006D275D" w:rsidRPr="00B01752" w14:paraId="7EDA7141" w14:textId="77777777" w:rsidTr="00A64172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CEE22" w14:textId="77777777" w:rsidR="006D275D" w:rsidRPr="00A1022F" w:rsidRDefault="006D275D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 no. proglottids (mature)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489273" w14:textId="77777777" w:rsidR="006D275D" w:rsidRPr="00A1022F" w:rsidRDefault="006D275D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55–7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27289D" w14:textId="77777777" w:rsidR="006D275D" w:rsidRPr="00A1022F" w:rsidRDefault="006D275D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39–7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B28D" w14:textId="77777777" w:rsidR="006D275D" w:rsidRPr="00A1022F" w:rsidRDefault="006D275D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vMerge w:val="restart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DC7A8CE" w14:textId="502FCC34" w:rsidR="006D275D" w:rsidRPr="00A1022F" w:rsidRDefault="006D275D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FA3ED7B" w14:textId="77777777" w:rsidR="006D275D" w:rsidRPr="00A1022F" w:rsidRDefault="006D275D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–51</w:t>
            </w:r>
          </w:p>
        </w:tc>
      </w:tr>
      <w:tr w:rsidR="006D275D" w:rsidRPr="00B01752" w14:paraId="1B58AC6A" w14:textId="77777777" w:rsidTr="00A64172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7C845" w14:textId="77777777" w:rsidR="006D275D" w:rsidRPr="00A1022F" w:rsidRDefault="006D275D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 no. proglottids (gravid)</w:t>
            </w:r>
          </w:p>
        </w:tc>
        <w:tc>
          <w:tcPr>
            <w:tcW w:w="1361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0ACA13" w14:textId="77777777" w:rsidR="006D275D" w:rsidRPr="00A1022F" w:rsidRDefault="006D275D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F6E78F" w14:textId="77777777" w:rsidR="006D275D" w:rsidRPr="00A1022F" w:rsidRDefault="006D275D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22–7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3CAD" w14:textId="77777777" w:rsidR="006D275D" w:rsidRPr="00A1022F" w:rsidRDefault="006D275D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vMerge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A0ABD9E" w14:textId="73925766" w:rsidR="006D275D" w:rsidRPr="00A1022F" w:rsidRDefault="006D275D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9195182" w14:textId="77777777" w:rsidR="006D275D" w:rsidRPr="00A1022F" w:rsidRDefault="006D275D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</w:tr>
      <w:tr w:rsidR="00797BA0" w:rsidRPr="00B01752" w14:paraId="0435713B" w14:textId="77777777" w:rsidTr="00A64172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B1D39" w14:textId="77777777" w:rsidR="00A1022F" w:rsidRPr="00A1022F" w:rsidRDefault="00A1022F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colex lengt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EED1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C355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2,616–5,07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7404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2B72A7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370–5,2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DA4928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533–5,899</w:t>
            </w:r>
          </w:p>
        </w:tc>
      </w:tr>
      <w:tr w:rsidR="00797BA0" w:rsidRPr="00B01752" w14:paraId="43DB27F9" w14:textId="77777777" w:rsidTr="00A64172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594EA" w14:textId="77777777" w:rsidR="00A1022F" w:rsidRPr="00A1022F" w:rsidRDefault="00A1022F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colex </w:t>
            </w:r>
            <w:proofErr w:type="spellStart"/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ngth:width</w:t>
            </w:r>
            <w:proofErr w:type="spellEnd"/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ati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9C7E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4C30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1:2.8–1:6.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B30B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6C28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3F75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5.0–1:8.9</w:t>
            </w:r>
          </w:p>
        </w:tc>
      </w:tr>
      <w:tr w:rsidR="00797BA0" w:rsidRPr="00B01752" w14:paraId="69523BC4" w14:textId="77777777" w:rsidTr="00A64172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94556" w14:textId="77777777" w:rsidR="00A1022F" w:rsidRPr="00A1022F" w:rsidRDefault="00A1022F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ars </w:t>
            </w:r>
            <w:proofErr w:type="spellStart"/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thrialis</w:t>
            </w:r>
            <w:proofErr w:type="spellEnd"/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engt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D1D5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550–6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86D6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369–90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8AE6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5426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0–6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114B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8–714</w:t>
            </w:r>
          </w:p>
        </w:tc>
      </w:tr>
      <w:tr w:rsidR="00797BA0" w:rsidRPr="00B01752" w14:paraId="65E9729D" w14:textId="77777777" w:rsidTr="00A64172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BC006" w14:textId="77777777" w:rsidR="00A1022F" w:rsidRPr="00A1022F" w:rsidRDefault="00A1022F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ars </w:t>
            </w:r>
            <w:proofErr w:type="spellStart"/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thrialis</w:t>
            </w:r>
            <w:proofErr w:type="spellEnd"/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idt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5649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F985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529–96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5CB3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22C2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3D53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4–952</w:t>
            </w:r>
          </w:p>
        </w:tc>
      </w:tr>
      <w:tr w:rsidR="00797BA0" w:rsidRPr="00B01752" w14:paraId="76449DA0" w14:textId="77777777" w:rsidTr="00A64172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EEC97" w14:textId="77777777" w:rsidR="00A1022F" w:rsidRPr="00A1022F" w:rsidRDefault="00A1022F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thrium lengt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4ADA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450–5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598C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320–62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2D38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A39E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E248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3–653</w:t>
            </w:r>
          </w:p>
        </w:tc>
      </w:tr>
      <w:tr w:rsidR="00797BA0" w:rsidRPr="00B01752" w14:paraId="010E2B5C" w14:textId="77777777" w:rsidTr="00A64172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FE92D" w14:textId="77777777" w:rsidR="00A1022F" w:rsidRPr="00A1022F" w:rsidRDefault="00A1022F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thrium widt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814C7A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300–3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5F91BA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188–33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6942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D6E8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3229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9–273</w:t>
            </w:r>
          </w:p>
        </w:tc>
      </w:tr>
      <w:tr w:rsidR="00797BA0" w:rsidRPr="00B01752" w14:paraId="46E77861" w14:textId="77777777" w:rsidTr="00A64172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22172" w14:textId="77777777" w:rsidR="00A1022F" w:rsidRPr="00A1022F" w:rsidRDefault="00A1022F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s vaginalis lengt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CEA8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1,600–2,1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E9DF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1,173–2,60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E249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5ECEEE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420–3,0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355416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478–3,420</w:t>
            </w:r>
          </w:p>
        </w:tc>
      </w:tr>
      <w:tr w:rsidR="00797BA0" w:rsidRPr="00B01752" w14:paraId="2B7005B5" w14:textId="77777777" w:rsidTr="00A64172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1F768" w14:textId="77777777" w:rsidR="00A1022F" w:rsidRPr="00A1022F" w:rsidRDefault="00A1022F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s vaginalis widt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2647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2EF0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378–79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690E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1CF1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481A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8–785</w:t>
            </w:r>
          </w:p>
        </w:tc>
      </w:tr>
      <w:tr w:rsidR="00797BA0" w:rsidRPr="00B01752" w14:paraId="513AFC88" w14:textId="77777777" w:rsidTr="00A64172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7B8C4" w14:textId="77777777" w:rsidR="00A1022F" w:rsidRPr="00A1022F" w:rsidRDefault="00A1022F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s bulbosa lengt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97D9AB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2,100–2,6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86643D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1,458–2,41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6064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82D7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59E2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752–2,476</w:t>
            </w:r>
          </w:p>
        </w:tc>
      </w:tr>
      <w:tr w:rsidR="00797BA0" w:rsidRPr="00B01752" w14:paraId="17DDAE2B" w14:textId="77777777" w:rsidTr="00A64172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6C78B" w14:textId="77777777" w:rsidR="00A1022F" w:rsidRPr="00A1022F" w:rsidRDefault="00A1022F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s bulbosa widt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0D0B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27E7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492–74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98A4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AF9B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B9F5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8–1,059</w:t>
            </w:r>
          </w:p>
        </w:tc>
      </w:tr>
      <w:tr w:rsidR="00797BA0" w:rsidRPr="00B01752" w14:paraId="5A4698DB" w14:textId="77777777" w:rsidTr="00A64172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F6A02" w14:textId="77777777" w:rsidR="00A1022F" w:rsidRPr="00A1022F" w:rsidRDefault="00A1022F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ulb lengt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A606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D8BF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1,367–2,48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E372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8C3E8B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620–2,0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4821D4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641–2,450</w:t>
            </w:r>
          </w:p>
        </w:tc>
      </w:tr>
      <w:tr w:rsidR="00797BA0" w:rsidRPr="00B01752" w14:paraId="4026F056" w14:textId="77777777" w:rsidTr="00A64172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2F767" w14:textId="77777777" w:rsidR="00A1022F" w:rsidRPr="00A1022F" w:rsidRDefault="00A1022F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ulb widt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BA0F33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150–2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E5D6C4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172–30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02BC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0E9E92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–2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E60A54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6–307</w:t>
            </w:r>
          </w:p>
        </w:tc>
      </w:tr>
      <w:tr w:rsidR="00797BA0" w:rsidRPr="00B01752" w14:paraId="552078ED" w14:textId="77777777" w:rsidTr="00A64172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EF972" w14:textId="77777777" w:rsidR="00A1022F" w:rsidRPr="00A1022F" w:rsidRDefault="00A1022F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ulb </w:t>
            </w:r>
            <w:proofErr w:type="spellStart"/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ngth:width</w:t>
            </w:r>
            <w:proofErr w:type="spellEnd"/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ati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5AF6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7353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1:4.8–1:12.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F69D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DF78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D0F0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5.8–1:11.3</w:t>
            </w:r>
          </w:p>
        </w:tc>
      </w:tr>
      <w:tr w:rsidR="00797BA0" w:rsidRPr="00B01752" w14:paraId="7E91C672" w14:textId="77777777" w:rsidTr="00A64172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C11F5" w14:textId="77777777" w:rsidR="00A1022F" w:rsidRPr="00A1022F" w:rsidRDefault="00A1022F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ractor muscle width in bulb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D97F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896C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24–5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B520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4BA3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A334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–56</w:t>
            </w:r>
          </w:p>
        </w:tc>
      </w:tr>
      <w:tr w:rsidR="00797BA0" w:rsidRPr="00B01752" w14:paraId="48E5024A" w14:textId="77777777" w:rsidTr="00A64172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70B56" w14:textId="77777777" w:rsidR="00A1022F" w:rsidRPr="00A1022F" w:rsidRDefault="00A1022F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ars </w:t>
            </w:r>
            <w:proofErr w:type="spellStart"/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tbulbosa</w:t>
            </w:r>
            <w:proofErr w:type="spellEnd"/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engt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A8E7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70–1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6468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41–12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D65B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1C2E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–2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D040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–273</w:t>
            </w:r>
          </w:p>
        </w:tc>
      </w:tr>
      <w:tr w:rsidR="00797BA0" w:rsidRPr="00B01752" w14:paraId="6B8A2C0F" w14:textId="77777777" w:rsidTr="00A64172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59EF6" w14:textId="77777777" w:rsidR="00A1022F" w:rsidRPr="00A1022F" w:rsidRDefault="00A1022F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ximum tentacle length record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00012F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2,3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3A3C4B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2,20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E962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09CE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D5F6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219</w:t>
            </w:r>
          </w:p>
        </w:tc>
      </w:tr>
      <w:tr w:rsidR="00797BA0" w:rsidRPr="00B01752" w14:paraId="637568B0" w14:textId="77777777" w:rsidTr="00A64172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938A8" w14:textId="77777777" w:rsidR="00A1022F" w:rsidRPr="00A1022F" w:rsidRDefault="00A1022F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ntacle width (base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4C96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023E" w14:textId="473E1C9E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56–</w:t>
            </w:r>
            <w:r w:rsidR="004E1BD1">
              <w:rPr>
                <w:rFonts w:ascii="Arial" w:eastAsia="Times New Roman" w:hAnsi="Arial" w:cs="Arial"/>
                <w:sz w:val="16"/>
                <w:szCs w:val="16"/>
              </w:rPr>
              <w:t>10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BFCA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9C39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0980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–159</w:t>
            </w:r>
          </w:p>
        </w:tc>
      </w:tr>
      <w:tr w:rsidR="00797BA0" w:rsidRPr="00B01752" w14:paraId="5549CB6B" w14:textId="77777777" w:rsidTr="00A64172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E0513" w14:textId="77777777" w:rsidR="00A1022F" w:rsidRPr="00A1022F" w:rsidRDefault="00A1022F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ntacle width (basal swelling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7B47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104E" w14:textId="34DCA66D" w:rsidR="00A1022F" w:rsidRPr="00A1022F" w:rsidRDefault="004E1BD1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1–11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8568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AFD765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–1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E73E32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–143</w:t>
            </w:r>
          </w:p>
        </w:tc>
      </w:tr>
      <w:tr w:rsidR="00797BA0" w:rsidRPr="00B01752" w14:paraId="16D22D90" w14:textId="77777777" w:rsidTr="00A64172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DBE1D" w14:textId="77777777" w:rsidR="00A1022F" w:rsidRPr="00A1022F" w:rsidRDefault="00A1022F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ntacle width (</w:t>
            </w:r>
            <w:proofErr w:type="spellStart"/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abasal</w:t>
            </w:r>
            <w:proofErr w:type="spellEnd"/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03C7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A756" w14:textId="09EB9578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6</w:t>
            </w:r>
            <w:r w:rsidR="004E1BD1">
              <w:rPr>
                <w:rFonts w:ascii="Arial" w:eastAsia="Times New Roman" w:hAnsi="Arial" w:cs="Arial"/>
                <w:sz w:val="16"/>
                <w:szCs w:val="16"/>
              </w:rPr>
              <w:t>8</w:t>
            </w: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–</w:t>
            </w:r>
            <w:r w:rsidR="004E1BD1">
              <w:rPr>
                <w:rFonts w:ascii="Arial" w:eastAsia="Times New Roman" w:hAnsi="Arial" w:cs="Arial"/>
                <w:sz w:val="16"/>
                <w:szCs w:val="16"/>
              </w:rPr>
              <w:t>10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5100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646723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–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D56009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–136</w:t>
            </w:r>
          </w:p>
        </w:tc>
      </w:tr>
      <w:tr w:rsidR="00797BA0" w:rsidRPr="00B01752" w14:paraId="17B1B46F" w14:textId="77777777" w:rsidTr="00A64172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A9D32" w14:textId="77777777" w:rsidR="00A1022F" w:rsidRPr="00A1022F" w:rsidRDefault="00A1022F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ngth of basal armatu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3D43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28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12BA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237–36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25CF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77E7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9C95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4–492</w:t>
            </w:r>
          </w:p>
        </w:tc>
      </w:tr>
      <w:tr w:rsidR="00797BA0" w:rsidRPr="00B01752" w14:paraId="7C1D2C45" w14:textId="77777777" w:rsidTr="00A64172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3B190" w14:textId="77777777" w:rsidR="00A1022F" w:rsidRPr="00A1022F" w:rsidRDefault="00A1022F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. rows of hooks in basal armatu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8D5E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47DC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8–1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8E4E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EF78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–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C414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–12</w:t>
            </w:r>
          </w:p>
        </w:tc>
      </w:tr>
      <w:tr w:rsidR="00797BA0" w:rsidRPr="00B01752" w14:paraId="1CD198B2" w14:textId="77777777" w:rsidTr="00A64172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860C2" w14:textId="77777777" w:rsidR="00A1022F" w:rsidRPr="00A1022F" w:rsidRDefault="00A1022F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 no. hooks in basal armatu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B889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333D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60–6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9257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CBA8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9A6A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–99</w:t>
            </w:r>
          </w:p>
        </w:tc>
      </w:tr>
      <w:tr w:rsidR="00797BA0" w:rsidRPr="00B01752" w14:paraId="1CBEBAEF" w14:textId="77777777" w:rsidTr="00A64172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BA361" w14:textId="77777777" w:rsidR="00A1022F" w:rsidRPr="00A1022F" w:rsidRDefault="00A1022F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ooks per row in </w:t>
            </w:r>
            <w:proofErr w:type="spellStart"/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tabasal</w:t>
            </w:r>
            <w:proofErr w:type="spellEnd"/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rmatur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9B5B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A0BD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52B8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3170" w14:textId="4F7577CD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724C" w14:textId="03ABE63D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="00B01752">
              <w:rPr>
                <w:rFonts w:ascii="Arial" w:hAnsi="Arial" w:cs="Arial"/>
                <w:sz w:val="16"/>
                <w:szCs w:val="16"/>
              </w:rPr>
              <w:t>‡</w:t>
            </w:r>
          </w:p>
        </w:tc>
      </w:tr>
      <w:tr w:rsidR="00797BA0" w:rsidRPr="00B01752" w14:paraId="6BB1C696" w14:textId="77777777" w:rsidTr="00A64172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616D3" w14:textId="77777777" w:rsidR="00A1022F" w:rsidRPr="00A1022F" w:rsidRDefault="00A1022F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ngth of non-</w:t>
            </w:r>
            <w:proofErr w:type="spellStart"/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glottized</w:t>
            </w:r>
            <w:proofErr w:type="spellEnd"/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regio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78BD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CD91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57–25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0485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6226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FACA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5–164</w:t>
            </w:r>
          </w:p>
        </w:tc>
      </w:tr>
      <w:tr w:rsidR="00797BA0" w:rsidRPr="00B01752" w14:paraId="490E377C" w14:textId="77777777" w:rsidTr="00A64172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C52F8" w14:textId="77777777" w:rsidR="00A1022F" w:rsidRPr="00A1022F" w:rsidRDefault="00A1022F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. immature proglottid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ABEA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1636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17–6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E62A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BD36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A671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–46</w:t>
            </w:r>
          </w:p>
        </w:tc>
      </w:tr>
      <w:tr w:rsidR="00797BA0" w:rsidRPr="00B01752" w14:paraId="6765BC66" w14:textId="77777777" w:rsidTr="00A64172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36265" w14:textId="77777777" w:rsidR="00A1022F" w:rsidRPr="00A1022F" w:rsidRDefault="00A1022F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. mature proglottid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8813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EA0A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3–2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50C2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0C20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05D0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–7</w:t>
            </w:r>
          </w:p>
        </w:tc>
      </w:tr>
      <w:tr w:rsidR="00797BA0" w:rsidRPr="00B01752" w14:paraId="36B5288A" w14:textId="77777777" w:rsidTr="00A64172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98BF7" w14:textId="77777777" w:rsidR="00A1022F" w:rsidRPr="00A1022F" w:rsidRDefault="00A1022F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. gravid proglottid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66B0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2D40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0–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DCBF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65D4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32B6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–2</w:t>
            </w:r>
          </w:p>
        </w:tc>
      </w:tr>
      <w:tr w:rsidR="006D275D" w:rsidRPr="00B01752" w14:paraId="416B3648" w14:textId="77777777" w:rsidTr="00A64172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1075B" w14:textId="77777777" w:rsidR="006D275D" w:rsidRPr="00A1022F" w:rsidRDefault="006D275D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rminal mature proglottid length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9E40400" w14:textId="77777777" w:rsidR="006D275D" w:rsidRPr="00A1022F" w:rsidRDefault="006D275D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2,200–4,0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B7A5AF4" w14:textId="77777777" w:rsidR="006D275D" w:rsidRPr="00A1022F" w:rsidRDefault="006D275D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1,629–3,17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0C4B" w14:textId="77777777" w:rsidR="006D275D" w:rsidRPr="00A1022F" w:rsidRDefault="006D275D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E48849" w14:textId="77777777" w:rsidR="006D275D" w:rsidRPr="00A1022F" w:rsidRDefault="006D275D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0–1,4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4D6010" w14:textId="77777777" w:rsidR="006D275D" w:rsidRPr="00A1022F" w:rsidRDefault="006D275D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085–1,529</w:t>
            </w:r>
          </w:p>
        </w:tc>
      </w:tr>
      <w:tr w:rsidR="006D275D" w:rsidRPr="00B01752" w14:paraId="657C4DF5" w14:textId="77777777" w:rsidTr="00A64172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E3448" w14:textId="77777777" w:rsidR="006D275D" w:rsidRPr="00A1022F" w:rsidRDefault="006D275D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rminal gravid proglottid length</w:t>
            </w:r>
          </w:p>
        </w:tc>
        <w:tc>
          <w:tcPr>
            <w:tcW w:w="1361" w:type="dxa"/>
            <w:vMerge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0F89CFA" w14:textId="77777777" w:rsidR="006D275D" w:rsidRPr="00A1022F" w:rsidRDefault="006D275D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CAAEF1A" w14:textId="77777777" w:rsidR="006D275D" w:rsidRPr="00A1022F" w:rsidRDefault="006D275D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2,295–3,26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6879" w14:textId="77777777" w:rsidR="006D275D" w:rsidRPr="00A1022F" w:rsidRDefault="006D275D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BEBD45A" w14:textId="77777777" w:rsidR="006D275D" w:rsidRPr="00A1022F" w:rsidRDefault="006D275D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130–2,0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13E7E33" w14:textId="77777777" w:rsidR="006D275D" w:rsidRPr="00A1022F" w:rsidRDefault="006D275D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480</w:t>
            </w:r>
          </w:p>
        </w:tc>
      </w:tr>
      <w:tr w:rsidR="006D275D" w:rsidRPr="00B01752" w14:paraId="51B218A4" w14:textId="77777777" w:rsidTr="00A64172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78B44" w14:textId="77777777" w:rsidR="006D275D" w:rsidRPr="00A1022F" w:rsidRDefault="006D275D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rminal mature proglottid width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3692AF" w14:textId="77777777" w:rsidR="006D275D" w:rsidRPr="00A1022F" w:rsidRDefault="006D275D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8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A61B77" w14:textId="77777777" w:rsidR="006D275D" w:rsidRPr="00A1022F" w:rsidRDefault="006D275D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402–94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808B" w14:textId="77777777" w:rsidR="006D275D" w:rsidRPr="00A1022F" w:rsidRDefault="006D275D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E825F2" w14:textId="77777777" w:rsidR="006D275D" w:rsidRPr="00A1022F" w:rsidRDefault="006D275D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0–7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047967" w14:textId="77777777" w:rsidR="006D275D" w:rsidRPr="00A1022F" w:rsidRDefault="006D275D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3–500</w:t>
            </w:r>
          </w:p>
        </w:tc>
      </w:tr>
      <w:tr w:rsidR="006D275D" w:rsidRPr="00B01752" w14:paraId="11088F80" w14:textId="77777777" w:rsidTr="00A64172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83C92" w14:textId="77777777" w:rsidR="006D275D" w:rsidRPr="00A1022F" w:rsidRDefault="006D275D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rminal gravid proglottid width</w:t>
            </w:r>
          </w:p>
        </w:tc>
        <w:tc>
          <w:tcPr>
            <w:tcW w:w="13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8396" w14:textId="77777777" w:rsidR="006D275D" w:rsidRPr="00A1022F" w:rsidRDefault="006D275D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BD1A" w14:textId="77777777" w:rsidR="006D275D" w:rsidRPr="00A1022F" w:rsidRDefault="006D275D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624–1,20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5D59" w14:textId="77777777" w:rsidR="006D275D" w:rsidRPr="00A1022F" w:rsidRDefault="006D275D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DD12" w14:textId="77777777" w:rsidR="006D275D" w:rsidRPr="00A1022F" w:rsidRDefault="006D275D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EF28" w14:textId="77777777" w:rsidR="006D275D" w:rsidRPr="00A1022F" w:rsidRDefault="006D275D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3</w:t>
            </w:r>
          </w:p>
        </w:tc>
      </w:tr>
      <w:tr w:rsidR="00797BA0" w:rsidRPr="00B01752" w14:paraId="404145CE" w14:textId="77777777" w:rsidTr="00A64172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5DD4C" w14:textId="77777777" w:rsidR="00A1022F" w:rsidRPr="00A1022F" w:rsidRDefault="00A1022F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ee gravid proglottid lengt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5E24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4106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7AFD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26C2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BB11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735–2,213</w:t>
            </w:r>
          </w:p>
        </w:tc>
      </w:tr>
      <w:tr w:rsidR="00797BA0" w:rsidRPr="00B01752" w14:paraId="691A4358" w14:textId="77777777" w:rsidTr="00A64172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FC661" w14:textId="77777777" w:rsidR="00A1022F" w:rsidRPr="00A1022F" w:rsidRDefault="00A1022F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ee gravid proglottid widt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4936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6B84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8B0F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8BB3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3648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7–766</w:t>
            </w:r>
          </w:p>
        </w:tc>
      </w:tr>
      <w:tr w:rsidR="00797BA0" w:rsidRPr="00B01752" w14:paraId="1F55DAD5" w14:textId="77777777" w:rsidTr="00A64172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662FB" w14:textId="77777777" w:rsidR="00A1022F" w:rsidRPr="00A1022F" w:rsidRDefault="00A1022F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 no. test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131F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53–6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613A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41–6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ED87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0679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–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0CCC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–60</w:t>
            </w:r>
          </w:p>
        </w:tc>
      </w:tr>
      <w:tr w:rsidR="00797BA0" w:rsidRPr="00B01752" w14:paraId="2CA189B4" w14:textId="77777777" w:rsidTr="00A64172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8E65C" w14:textId="77777777" w:rsidR="00A1022F" w:rsidRPr="00A1022F" w:rsidRDefault="00A1022F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. testes pre-por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2E1D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EE71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20–2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5211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6165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260D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–28</w:t>
            </w:r>
          </w:p>
        </w:tc>
      </w:tr>
      <w:tr w:rsidR="00797BA0" w:rsidRPr="00B01752" w14:paraId="411D4F85" w14:textId="77777777" w:rsidTr="00A64172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C9515" w14:textId="77777777" w:rsidR="00A1022F" w:rsidRPr="00A1022F" w:rsidRDefault="00A1022F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. testes post-por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2689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42CB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21–4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243C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FE5E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3D8E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–32</w:t>
            </w:r>
          </w:p>
        </w:tc>
      </w:tr>
      <w:tr w:rsidR="00797BA0" w:rsidRPr="00B01752" w14:paraId="56F8DA1E" w14:textId="77777777" w:rsidTr="00A64172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0807A" w14:textId="77777777" w:rsidR="00A1022F" w:rsidRPr="00A1022F" w:rsidRDefault="00A1022F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stis lengt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9606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2584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39–13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21C8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AD8E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E766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–60</w:t>
            </w:r>
          </w:p>
        </w:tc>
      </w:tr>
      <w:tr w:rsidR="00797BA0" w:rsidRPr="00B01752" w14:paraId="5BD83A7A" w14:textId="77777777" w:rsidTr="00A64172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4953B" w14:textId="77777777" w:rsidR="00A1022F" w:rsidRPr="00A1022F" w:rsidRDefault="00A1022F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stis widt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B43A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ECF6" w14:textId="035CC07B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8</w:t>
            </w:r>
            <w:r w:rsidR="004E1BD1">
              <w:rPr>
                <w:rFonts w:ascii="Arial" w:eastAsia="Times New Roman" w:hAnsi="Arial" w:cs="Arial"/>
                <w:sz w:val="16"/>
                <w:szCs w:val="16"/>
              </w:rPr>
              <w:t>5</w:t>
            </w: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–21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75AE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65A8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C8E2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–157</w:t>
            </w:r>
          </w:p>
        </w:tc>
      </w:tr>
      <w:tr w:rsidR="00797BA0" w:rsidRPr="00B01752" w14:paraId="6BE59B66" w14:textId="77777777" w:rsidTr="00A64172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832E4" w14:textId="77777777" w:rsidR="00A1022F" w:rsidRPr="00A1022F" w:rsidRDefault="00A1022F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irrus sac lengt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0B27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A519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241–67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5FF5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713CD4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37708C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1</w:t>
            </w:r>
          </w:p>
        </w:tc>
      </w:tr>
      <w:tr w:rsidR="00797BA0" w:rsidRPr="00B01752" w14:paraId="1A71A597" w14:textId="77777777" w:rsidTr="00A64172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79183" w14:textId="77777777" w:rsidR="00A1022F" w:rsidRPr="00A1022F" w:rsidRDefault="00A1022F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irrus sac widt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395E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7867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149–35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FC89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4AC3A7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4093C3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5</w:t>
            </w:r>
          </w:p>
        </w:tc>
      </w:tr>
      <w:tr w:rsidR="00797BA0" w:rsidRPr="00B01752" w14:paraId="7D5809BC" w14:textId="77777777" w:rsidTr="00A64172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A4E2D" w14:textId="34F64EAF" w:rsidR="00A1022F" w:rsidRPr="00A1022F" w:rsidRDefault="00A1022F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17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nital pore </w:t>
            </w:r>
            <w:proofErr w:type="spellStart"/>
            <w:r w:rsidRPr="00B017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n</w:t>
            </w:r>
            <w:proofErr w:type="spellEnd"/>
            <w:r w:rsidRPr="00B017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 (</w:t>
            </w: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 from post</w:t>
            </w:r>
            <w:r w:rsidR="00797BA0" w:rsidRPr="00B017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B017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</w:t>
            </w: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ture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D049" w14:textId="24A56921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near ant</w:t>
            </w:r>
            <w:r w:rsidR="00797BA0" w:rsidRPr="00B01752">
              <w:rPr>
                <w:rFonts w:ascii="Arial" w:eastAsia="Times New Roman" w:hAnsi="Arial" w:cs="Arial"/>
                <w:sz w:val="16"/>
                <w:szCs w:val="16"/>
              </w:rPr>
              <w:t>.</w:t>
            </w:r>
            <w:r w:rsidRPr="00A1022F">
              <w:rPr>
                <w:rFonts w:ascii="Arial" w:eastAsia="Times New Roman" w:hAnsi="Arial" w:cs="Arial"/>
                <w:sz w:val="16"/>
                <w:szCs w:val="16"/>
              </w:rPr>
              <w:t xml:space="preserve"> 1/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8CB5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60–79%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F642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C24194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–65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5AB17E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–74%</w:t>
            </w:r>
          </w:p>
        </w:tc>
      </w:tr>
      <w:tr w:rsidR="00797BA0" w:rsidRPr="00B01752" w14:paraId="6EA2BA09" w14:textId="77777777" w:rsidTr="00A64172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A5EC5" w14:textId="7622653B" w:rsidR="00A1022F" w:rsidRPr="00A1022F" w:rsidRDefault="00A1022F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017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nital pore </w:t>
            </w:r>
            <w:proofErr w:type="spellStart"/>
            <w:r w:rsidRPr="00B017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n</w:t>
            </w:r>
            <w:proofErr w:type="spellEnd"/>
            <w:r w:rsidRPr="00B017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 (</w:t>
            </w: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 from post</w:t>
            </w:r>
            <w:r w:rsidR="00797BA0" w:rsidRPr="00B017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 w:rsidRPr="00B0175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</w:t>
            </w: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avid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6D94" w14:textId="3AD3A6CD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near ant</w:t>
            </w:r>
            <w:r w:rsidR="00797BA0" w:rsidRPr="00B01752">
              <w:rPr>
                <w:rFonts w:ascii="Arial" w:eastAsia="Times New Roman" w:hAnsi="Arial" w:cs="Arial"/>
                <w:sz w:val="16"/>
                <w:szCs w:val="16"/>
              </w:rPr>
              <w:t>.</w:t>
            </w:r>
            <w:r w:rsidRPr="00A1022F">
              <w:rPr>
                <w:rFonts w:ascii="Arial" w:eastAsia="Times New Roman" w:hAnsi="Arial" w:cs="Arial"/>
                <w:sz w:val="16"/>
                <w:szCs w:val="16"/>
              </w:rPr>
              <w:t xml:space="preserve"> 1/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A194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65–74%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8A4C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7628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8943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797BA0" w:rsidRPr="00B01752" w14:paraId="5C4B5627" w14:textId="77777777" w:rsidTr="00A64172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7DE48" w14:textId="77777777" w:rsidR="00A1022F" w:rsidRPr="00A1022F" w:rsidRDefault="00A1022F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vary lengt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6977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5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D712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283–66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830A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CE7E4A1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–2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73AF80F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9</w:t>
            </w:r>
          </w:p>
        </w:tc>
      </w:tr>
      <w:tr w:rsidR="00797BA0" w:rsidRPr="00B01752" w14:paraId="617164B7" w14:textId="77777777" w:rsidTr="00A64172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4F5ED" w14:textId="77777777" w:rsidR="00A1022F" w:rsidRPr="00A1022F" w:rsidRDefault="00A1022F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vary widt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642E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2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25CE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243–59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3BA9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847A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4477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7–383</w:t>
            </w:r>
          </w:p>
        </w:tc>
      </w:tr>
      <w:tr w:rsidR="00797BA0" w:rsidRPr="00B01752" w14:paraId="3428B844" w14:textId="77777777" w:rsidTr="00A64172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1B85D" w14:textId="77777777" w:rsidR="00A1022F" w:rsidRPr="00A1022F" w:rsidRDefault="00A1022F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elline follicle lengt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B99A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1F6A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15–7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F082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A49B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D867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–21</w:t>
            </w:r>
          </w:p>
        </w:tc>
      </w:tr>
      <w:tr w:rsidR="00797BA0" w:rsidRPr="00B01752" w14:paraId="389816CA" w14:textId="77777777" w:rsidTr="00A64172">
        <w:trPr>
          <w:trHeight w:val="227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31E22C" w14:textId="77777777" w:rsidR="00A1022F" w:rsidRPr="00A1022F" w:rsidRDefault="00A1022F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elline follicle width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60D1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F990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12–77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AF4C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FA55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754F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–31</w:t>
            </w:r>
          </w:p>
        </w:tc>
      </w:tr>
      <w:tr w:rsidR="00797BA0" w:rsidRPr="00B01752" w14:paraId="5880C96C" w14:textId="77777777" w:rsidTr="00A64172">
        <w:trPr>
          <w:trHeight w:val="227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DAF1AF9" w14:textId="77777777" w:rsidR="00A1022F" w:rsidRPr="00A1022F" w:rsidRDefault="00A1022F" w:rsidP="00A64172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g diamete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AAA943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2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2C2AE9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sz w:val="16"/>
                <w:szCs w:val="16"/>
              </w:rPr>
              <w:t>15–2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6EFA2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3F328" w14:textId="77777777" w:rsidR="00A1022F" w:rsidRPr="00A1022F" w:rsidRDefault="00A1022F" w:rsidP="00A64172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423DD" w14:textId="77777777" w:rsidR="00A1022F" w:rsidRPr="00A1022F" w:rsidRDefault="00A1022F" w:rsidP="00A6417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102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–21</w:t>
            </w:r>
          </w:p>
        </w:tc>
      </w:tr>
    </w:tbl>
    <w:p w14:paraId="24E94B86" w14:textId="77777777" w:rsidR="00B01752" w:rsidRDefault="00B01752">
      <w:pPr>
        <w:rPr>
          <w:rFonts w:ascii="Arial" w:hAnsi="Arial" w:cs="Arial"/>
          <w:sz w:val="16"/>
          <w:szCs w:val="16"/>
        </w:rPr>
      </w:pPr>
    </w:p>
    <w:p w14:paraId="123D1BC4" w14:textId="1603A54D" w:rsidR="003A5D2F" w:rsidRPr="00B01752" w:rsidRDefault="00B01752">
      <w:pPr>
        <w:rPr>
          <w:rFonts w:ascii="Arial" w:hAnsi="Arial" w:cs="Arial"/>
          <w:sz w:val="16"/>
          <w:szCs w:val="16"/>
        </w:rPr>
      </w:pPr>
      <w:r w:rsidRPr="00B01752">
        <w:rPr>
          <w:rFonts w:ascii="Arial" w:hAnsi="Arial" w:cs="Arial"/>
          <w:sz w:val="16"/>
          <w:szCs w:val="16"/>
        </w:rPr>
        <w:t>* Based on based on six specimens.</w:t>
      </w:r>
    </w:p>
    <w:p w14:paraId="59DBA879" w14:textId="7AC2960F" w:rsidR="0024682F" w:rsidRPr="00B01752" w:rsidRDefault="00B01752">
      <w:pPr>
        <w:rPr>
          <w:rFonts w:ascii="Arial" w:hAnsi="Arial" w:cs="Arial"/>
          <w:sz w:val="16"/>
          <w:szCs w:val="16"/>
        </w:rPr>
      </w:pPr>
      <w:r w:rsidRPr="00B01752">
        <w:rPr>
          <w:rFonts w:ascii="Arial" w:hAnsi="Arial" w:cs="Arial"/>
          <w:sz w:val="16"/>
          <w:szCs w:val="16"/>
        </w:rPr>
        <w:lastRenderedPageBreak/>
        <w:t>† Based on ten specimens.</w:t>
      </w:r>
    </w:p>
    <w:p w14:paraId="120B7065" w14:textId="5A5448DA" w:rsidR="005D0D5A" w:rsidRPr="0024682F" w:rsidRDefault="00B01752">
      <w:pPr>
        <w:rPr>
          <w:rFonts w:ascii="Arial" w:hAnsi="Arial" w:cs="Arial"/>
        </w:rPr>
      </w:pPr>
      <w:r>
        <w:rPr>
          <w:rFonts w:ascii="Arial" w:hAnsi="Arial" w:cs="Arial"/>
          <w:sz w:val="16"/>
          <w:szCs w:val="16"/>
        </w:rPr>
        <w:t>‡</w:t>
      </w:r>
      <w:r w:rsidRPr="00B01752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T</w:t>
      </w:r>
      <w:r w:rsidRPr="00B01752">
        <w:rPr>
          <w:rFonts w:ascii="Arial" w:hAnsi="Arial" w:cs="Arial"/>
          <w:sz w:val="16"/>
          <w:szCs w:val="16"/>
        </w:rPr>
        <w:t xml:space="preserve">his number of hooks was previously reported by </w:t>
      </w:r>
      <w:proofErr w:type="spellStart"/>
      <w:r w:rsidRPr="00B01752">
        <w:rPr>
          <w:rFonts w:ascii="Arial" w:hAnsi="Arial" w:cs="Arial"/>
          <w:sz w:val="16"/>
          <w:szCs w:val="16"/>
        </w:rPr>
        <w:t>Schaeffner</w:t>
      </w:r>
      <w:proofErr w:type="spellEnd"/>
      <w:r w:rsidRPr="00B01752">
        <w:rPr>
          <w:rFonts w:ascii="Arial" w:hAnsi="Arial" w:cs="Arial"/>
          <w:sz w:val="16"/>
          <w:szCs w:val="16"/>
        </w:rPr>
        <w:t xml:space="preserve"> (2016)</w:t>
      </w:r>
      <w:r w:rsidR="006829E2">
        <w:rPr>
          <w:rFonts w:ascii="Arial" w:hAnsi="Arial" w:cs="Arial"/>
          <w:sz w:val="16"/>
          <w:szCs w:val="16"/>
        </w:rPr>
        <w:t>.</w:t>
      </w:r>
    </w:p>
    <w:sectPr w:rsidR="005D0D5A" w:rsidRPr="0024682F" w:rsidSect="005D0D5A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82F"/>
    <w:rsid w:val="00007718"/>
    <w:rsid w:val="000B4704"/>
    <w:rsid w:val="000D56AB"/>
    <w:rsid w:val="000F5AC2"/>
    <w:rsid w:val="00130B21"/>
    <w:rsid w:val="00151973"/>
    <w:rsid w:val="001B2498"/>
    <w:rsid w:val="001D6AA4"/>
    <w:rsid w:val="001E659E"/>
    <w:rsid w:val="001F3797"/>
    <w:rsid w:val="002047E6"/>
    <w:rsid w:val="0024682F"/>
    <w:rsid w:val="00262E2B"/>
    <w:rsid w:val="00275444"/>
    <w:rsid w:val="00285165"/>
    <w:rsid w:val="002B14F6"/>
    <w:rsid w:val="002D674E"/>
    <w:rsid w:val="002F498A"/>
    <w:rsid w:val="00315C53"/>
    <w:rsid w:val="00330EBA"/>
    <w:rsid w:val="00367268"/>
    <w:rsid w:val="0037058A"/>
    <w:rsid w:val="003D204A"/>
    <w:rsid w:val="0046795D"/>
    <w:rsid w:val="004E1BD1"/>
    <w:rsid w:val="00570318"/>
    <w:rsid w:val="00572C53"/>
    <w:rsid w:val="005814E9"/>
    <w:rsid w:val="005D0D5A"/>
    <w:rsid w:val="006671AE"/>
    <w:rsid w:val="006829E2"/>
    <w:rsid w:val="006D275D"/>
    <w:rsid w:val="006D3985"/>
    <w:rsid w:val="006F3A85"/>
    <w:rsid w:val="007362E3"/>
    <w:rsid w:val="00797BA0"/>
    <w:rsid w:val="007E1052"/>
    <w:rsid w:val="007F6042"/>
    <w:rsid w:val="00835A10"/>
    <w:rsid w:val="00844DF8"/>
    <w:rsid w:val="00887AF8"/>
    <w:rsid w:val="008D74FF"/>
    <w:rsid w:val="009110E5"/>
    <w:rsid w:val="009268C8"/>
    <w:rsid w:val="009B3D7B"/>
    <w:rsid w:val="009C68C9"/>
    <w:rsid w:val="00A06184"/>
    <w:rsid w:val="00A1022F"/>
    <w:rsid w:val="00A53D1C"/>
    <w:rsid w:val="00A64172"/>
    <w:rsid w:val="00B01752"/>
    <w:rsid w:val="00B4012A"/>
    <w:rsid w:val="00B920F6"/>
    <w:rsid w:val="00BD65CF"/>
    <w:rsid w:val="00BE3377"/>
    <w:rsid w:val="00C46164"/>
    <w:rsid w:val="00C74B14"/>
    <w:rsid w:val="00C76B9B"/>
    <w:rsid w:val="00CA4896"/>
    <w:rsid w:val="00CC0B53"/>
    <w:rsid w:val="00D57EAD"/>
    <w:rsid w:val="00D70294"/>
    <w:rsid w:val="00DD7C2B"/>
    <w:rsid w:val="00DE6621"/>
    <w:rsid w:val="00DE79F2"/>
    <w:rsid w:val="00DF7E02"/>
    <w:rsid w:val="00E1778C"/>
    <w:rsid w:val="00E25596"/>
    <w:rsid w:val="00E740DB"/>
    <w:rsid w:val="00EE411B"/>
    <w:rsid w:val="00F10EC5"/>
    <w:rsid w:val="00FD2461"/>
    <w:rsid w:val="00FD6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C5903D"/>
  <w15:chartTrackingRefBased/>
  <w15:docId w15:val="{E65DBDAC-B0F0-3B44-AC41-91E0792DD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1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2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15</Words>
  <Characters>236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erzog, Kaylee Sophia</cp:lastModifiedBy>
  <cp:revision>9</cp:revision>
  <cp:lastPrinted>2021-09-08T13:57:00Z</cp:lastPrinted>
  <dcterms:created xsi:type="dcterms:W3CDTF">2021-11-11T17:16:00Z</dcterms:created>
  <dcterms:modified xsi:type="dcterms:W3CDTF">2021-12-08T16:40:00Z</dcterms:modified>
</cp:coreProperties>
</file>